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84D2E" w14:textId="766A82D0" w:rsidR="00B33652" w:rsidRDefault="009F51A8" w:rsidP="00E8721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Figure 2. District level prevalence of a) </w:t>
      </w:r>
      <w:r w:rsidRPr="008F7AFF">
        <w:rPr>
          <w:rFonts w:asciiTheme="majorBidi" w:hAnsiTheme="majorBidi" w:cstheme="majorBidi"/>
          <w:i/>
          <w:iCs/>
          <w:sz w:val="24"/>
          <w:szCs w:val="24"/>
        </w:rPr>
        <w:t>Chlamydia trachomatis</w:t>
      </w:r>
      <w:r>
        <w:rPr>
          <w:rFonts w:asciiTheme="majorBidi" w:hAnsiTheme="majorBidi" w:cstheme="majorBidi"/>
          <w:sz w:val="24"/>
          <w:szCs w:val="24"/>
        </w:rPr>
        <w:t xml:space="preserve"> infection among children aged 1 to 5 years and b) trachomatous inflammation-follicular among children aged 1 to 9 years, 2011-2015, Amhara, Ethiopia.</w:t>
      </w:r>
      <w:r w:rsidR="00F366EF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495996973"/>
      <w:r w:rsidR="00F366EF" w:rsidRPr="00DE0A94">
        <w:rPr>
          <w:rFonts w:asciiTheme="majorBidi" w:hAnsiTheme="majorBidi" w:cstheme="majorBidi"/>
          <w:sz w:val="24"/>
          <w:szCs w:val="24"/>
        </w:rPr>
        <w:t xml:space="preserve">Map created in ArcGIS 10.6 (ESRI, Redlands, CA) using a customized shapefile originally sourced from </w:t>
      </w:r>
      <w:bookmarkStart w:id="1" w:name="_GoBack"/>
      <w:bookmarkEnd w:id="1"/>
      <w:r w:rsidR="00F366EF" w:rsidRPr="00DE0A94">
        <w:rPr>
          <w:rFonts w:asciiTheme="majorBidi" w:hAnsiTheme="majorBidi" w:cstheme="majorBidi"/>
          <w:sz w:val="24"/>
          <w:szCs w:val="24"/>
        </w:rPr>
        <w:t>the GADM database (gadm.org).</w:t>
      </w:r>
      <w:bookmarkEnd w:id="0"/>
    </w:p>
    <w:p w14:paraId="51E63C2B" w14:textId="5A7939DB" w:rsidR="009F51A8" w:rsidRDefault="009F51A8">
      <w:r>
        <w:rPr>
          <w:noProof/>
        </w:rPr>
        <w:drawing>
          <wp:inline distT="0" distB="0" distL="0" distR="0" wp14:anchorId="77AD7719" wp14:editId="1B529C4B">
            <wp:extent cx="5943600" cy="29718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 Panel_CT_TF_202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5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2B529" w14:textId="77777777" w:rsidR="00F366EF" w:rsidRDefault="00F366EF" w:rsidP="00F366EF">
      <w:pPr>
        <w:spacing w:after="0" w:line="240" w:lineRule="auto"/>
      </w:pPr>
      <w:r>
        <w:separator/>
      </w:r>
    </w:p>
  </w:endnote>
  <w:endnote w:type="continuationSeparator" w:id="0">
    <w:p w14:paraId="60DC3773" w14:textId="77777777" w:rsidR="00F366EF" w:rsidRDefault="00F366EF" w:rsidP="00F3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4121F" w14:textId="77777777" w:rsidR="00F366EF" w:rsidRDefault="00F366EF" w:rsidP="00F366EF">
      <w:pPr>
        <w:spacing w:after="0" w:line="240" w:lineRule="auto"/>
      </w:pPr>
      <w:r>
        <w:separator/>
      </w:r>
    </w:p>
  </w:footnote>
  <w:footnote w:type="continuationSeparator" w:id="0">
    <w:p w14:paraId="3F9D913B" w14:textId="77777777" w:rsidR="00F366EF" w:rsidRDefault="00F366EF" w:rsidP="00F36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A8"/>
    <w:rsid w:val="009F51A8"/>
    <w:rsid w:val="00B33652"/>
    <w:rsid w:val="00E8721A"/>
    <w:rsid w:val="00F3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B48A5"/>
  <w15:chartTrackingRefBased/>
  <w15:docId w15:val="{840BF420-584C-4DF5-B429-3B499393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DD774598D4D342A4083CB721088F84" ma:contentTypeVersion="13" ma:contentTypeDescription="Create a new document." ma:contentTypeScope="" ma:versionID="39c095d0f94fbcbfe336b13ea0a31bd9">
  <xsd:schema xmlns:xsd="http://www.w3.org/2001/XMLSchema" xmlns:xs="http://www.w3.org/2001/XMLSchema" xmlns:p="http://schemas.microsoft.com/office/2006/metadata/properties" xmlns:ns3="e4fe673a-c9fe-4414-97a6-acf14de59c00" xmlns:ns4="ec2017f8-e38d-46bb-9e8e-05555ea0dae5" targetNamespace="http://schemas.microsoft.com/office/2006/metadata/properties" ma:root="true" ma:fieldsID="8baccca55d875c18e547d6aa17796487" ns3:_="" ns4:_="">
    <xsd:import namespace="e4fe673a-c9fe-4414-97a6-acf14de59c00"/>
    <xsd:import namespace="ec2017f8-e38d-46bb-9e8e-05555ea0dae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e673a-c9fe-4414-97a6-acf14de59c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017f8-e38d-46bb-9e8e-05555ea0d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77265A-76BA-4A98-A6F0-94FB21CE5F12}">
  <ds:schemaRefs>
    <ds:schemaRef ds:uri="http://schemas.microsoft.com/office/2006/documentManagement/types"/>
    <ds:schemaRef ds:uri="http://purl.org/dc/dcmitype/"/>
    <ds:schemaRef ds:uri="http://www.w3.org/XML/1998/namespace"/>
    <ds:schemaRef ds:uri="http://purl.org/dc/elements/1.1/"/>
    <ds:schemaRef ds:uri="e4fe673a-c9fe-4414-97a6-acf14de59c00"/>
    <ds:schemaRef ds:uri="http://schemas.microsoft.com/office/infopath/2007/PartnerControls"/>
    <ds:schemaRef ds:uri="http://schemas.openxmlformats.org/package/2006/metadata/core-properties"/>
    <ds:schemaRef ds:uri="ec2017f8-e38d-46bb-9e8e-05555ea0dae5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A625FA0-83AB-4436-862F-00E795000E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164F4A-E8B5-47D4-A0E1-E81A0DD201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fe673a-c9fe-4414-97a6-acf14de59c00"/>
    <ds:schemaRef ds:uri="ec2017f8-e38d-46bb-9e8e-05555ea0d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3</cp:revision>
  <dcterms:created xsi:type="dcterms:W3CDTF">2020-02-21T16:47:00Z</dcterms:created>
  <dcterms:modified xsi:type="dcterms:W3CDTF">2020-02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D774598D4D342A4083CB721088F84</vt:lpwstr>
  </property>
</Properties>
</file>